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442" w:tblpY="1784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000" w:type="pct"/>
            <w:tcBorders>
              <w:top w:val="single" w:color="4BACC6" w:sz="8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mmune Cell Infiltration of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H</w:t>
            </w:r>
          </w:p>
        </w:tc>
      </w:tr>
    </w:tbl>
    <w:tbl>
      <w:tblPr>
        <w:tblStyle w:val="2"/>
        <w:tblW w:w="5071" w:type="pct"/>
        <w:tblInd w:w="-99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5"/>
        <w:gridCol w:w="610"/>
        <w:gridCol w:w="610"/>
        <w:gridCol w:w="610"/>
        <w:gridCol w:w="611"/>
        <w:gridCol w:w="611"/>
        <w:gridCol w:w="628"/>
        <w:gridCol w:w="675"/>
        <w:gridCol w:w="557"/>
        <w:gridCol w:w="567"/>
        <w:gridCol w:w="611"/>
        <w:gridCol w:w="611"/>
        <w:gridCol w:w="611"/>
        <w:gridCol w:w="611"/>
        <w:gridCol w:w="611"/>
        <w:gridCol w:w="611"/>
        <w:gridCol w:w="600"/>
        <w:gridCol w:w="622"/>
        <w:gridCol w:w="611"/>
        <w:gridCol w:w="611"/>
        <w:gridCol w:w="611"/>
        <w:gridCol w:w="611"/>
        <w:gridCol w:w="71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0" w:type="auto"/>
          <w:wAfter w:w="0" w:type="auto"/>
          <w:trHeight w:val="260" w:hRule="atLeast"/>
        </w:trPr>
        <w:tc>
          <w:tcPr>
            <w:tcW w:w="230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put Sample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 cells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aive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 cells memory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sma cells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s CD8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s CD4 naive</w:t>
            </w:r>
          </w:p>
        </w:tc>
        <w:tc>
          <w:tcPr>
            <w:tcW w:w="221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s CD4 memory resting</w:t>
            </w:r>
          </w:p>
        </w:tc>
        <w:tc>
          <w:tcPr>
            <w:tcW w:w="238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s CD4 memory activated</w:t>
            </w:r>
          </w:p>
        </w:tc>
        <w:tc>
          <w:tcPr>
            <w:tcW w:w="196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s follicular helper</w:t>
            </w:r>
          </w:p>
        </w:tc>
        <w:tc>
          <w:tcPr>
            <w:tcW w:w="19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s regulatory (Tregs)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s gamma delta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K cells resting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K cells activated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ocytes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phages M1</w:t>
            </w:r>
          </w:p>
        </w:tc>
        <w:tc>
          <w:tcPr>
            <w:tcW w:w="211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phages M2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dritic cells resting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dritic cells activated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t cells resting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t cells activated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251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6"/>
                <w:szCs w:val="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trophils</w:t>
            </w:r>
          </w:p>
        </w:tc>
      </w:tr>
    </w:tbl>
    <w:tbl>
      <w:tblPr>
        <w:tblW w:w="500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622"/>
        <w:gridCol w:w="622"/>
        <w:gridCol w:w="600"/>
        <w:gridCol w:w="589"/>
        <w:gridCol w:w="611"/>
        <w:gridCol w:w="623"/>
        <w:gridCol w:w="677"/>
        <w:gridCol w:w="567"/>
        <w:gridCol w:w="567"/>
        <w:gridCol w:w="611"/>
        <w:gridCol w:w="611"/>
        <w:gridCol w:w="600"/>
        <w:gridCol w:w="622"/>
        <w:gridCol w:w="611"/>
        <w:gridCol w:w="634"/>
        <w:gridCol w:w="555"/>
        <w:gridCol w:w="645"/>
        <w:gridCol w:w="622"/>
        <w:gridCol w:w="600"/>
        <w:gridCol w:w="611"/>
        <w:gridCol w:w="622"/>
        <w:gridCol w:w="7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6" w:hRule="atLeast"/>
        </w:trPr>
        <w:tc>
          <w:tcPr>
            <w:tcW w:w="230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898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943823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682213</w:t>
            </w:r>
          </w:p>
        </w:tc>
        <w:tc>
          <w:tcPr>
            <w:tcW w:w="211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78112</w:t>
            </w:r>
          </w:p>
        </w:tc>
        <w:tc>
          <w:tcPr>
            <w:tcW w:w="207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0924996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8537356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232635</w:t>
            </w:r>
          </w:p>
        </w:tc>
        <w:tc>
          <w:tcPr>
            <w:tcW w:w="238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962343</w:t>
            </w:r>
          </w:p>
        </w:tc>
        <w:tc>
          <w:tcPr>
            <w:tcW w:w="19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0586704</w:t>
            </w:r>
          </w:p>
        </w:tc>
        <w:tc>
          <w:tcPr>
            <w:tcW w:w="211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7845593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41445</w:t>
            </w:r>
          </w:p>
        </w:tc>
        <w:tc>
          <w:tcPr>
            <w:tcW w:w="211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753195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611585</w:t>
            </w:r>
          </w:p>
        </w:tc>
        <w:tc>
          <w:tcPr>
            <w:tcW w:w="248" w:type="pct"/>
            <w:tcBorders>
              <w:top w:val="single" w:color="4F81BD" w:sz="8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</w:trPr>
        <w:tc>
          <w:tcPr>
            <w:tcW w:w="230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0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281158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763979</w:t>
            </w:r>
          </w:p>
        </w:tc>
        <w:tc>
          <w:tcPr>
            <w:tcW w:w="211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46802</w:t>
            </w:r>
          </w:p>
        </w:tc>
        <w:tc>
          <w:tcPr>
            <w:tcW w:w="207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4746838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0989427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724691</w:t>
            </w:r>
          </w:p>
        </w:tc>
        <w:tc>
          <w:tcPr>
            <w:tcW w:w="238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804126</w:t>
            </w:r>
          </w:p>
        </w:tc>
        <w:tc>
          <w:tcPr>
            <w:tcW w:w="199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13909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2654829</w:t>
            </w:r>
          </w:p>
        </w:tc>
        <w:tc>
          <w:tcPr>
            <w:tcW w:w="211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1254011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336178</w:t>
            </w:r>
          </w:p>
        </w:tc>
        <w:tc>
          <w:tcPr>
            <w:tcW w:w="211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135816</w:t>
            </w:r>
          </w:p>
        </w:tc>
        <w:tc>
          <w:tcPr>
            <w:tcW w:w="219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768769</w:t>
            </w:r>
          </w:p>
        </w:tc>
        <w:tc>
          <w:tcPr>
            <w:tcW w:w="248" w:type="pct"/>
            <w:tcBorders>
              <w:top w:val="single" w:color="4F81BD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857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6008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08558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764429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1433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43687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66201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702538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380070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697010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981044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17341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60084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411681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708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72179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22292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317809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944125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654531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3311283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809515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46932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440129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709409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5470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6572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753462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76430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25567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403079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34505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7433628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396673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97786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462973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057996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2674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3465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28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03089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12649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71013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609703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50668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2484111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7366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120409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73271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7298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12435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9755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849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1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0916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15098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078358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34720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70790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627730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969023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89279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86785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940172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54293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839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33135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1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95885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55998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423762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852153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500903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477829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16920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090935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556720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8810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68541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128132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219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1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59191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09140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575570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70285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214306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365735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53429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014783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10686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6280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33855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108628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588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1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16686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80620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4843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36582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6804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1286998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709145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975084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127744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817342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36693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72179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565842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09103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57454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286736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71605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82971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5362448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896081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524088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598764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92828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57439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977115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35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14334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86424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04261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948550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796719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510035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3303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51590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83781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046330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43511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34473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605187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06866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78441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433884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53799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156977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5712945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151436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7508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7921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502741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807784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88677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25204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022152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68407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82568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84397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695523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998519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421531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101328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14320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20898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879638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0460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90455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51366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375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32835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68374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708503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630000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58920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30998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031948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43372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511700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779727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22444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41566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25361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52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58363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49808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017972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623968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014643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0459832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19278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906328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547396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056964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06839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4005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855749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703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5902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46458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067676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84966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25877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5293428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28927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24300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220572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404472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3915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98454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192798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22421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89780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359556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06494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578241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167435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90628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79312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84677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555984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6360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61910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214897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20679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86296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839541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428864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9504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3765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0347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098471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62809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522681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26125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36071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795793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976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1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65063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309336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526283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350375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54532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65915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390426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8737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84389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23128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495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1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74708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32585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559789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934686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655796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62450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085463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546824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614305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16969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59511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1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26896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00986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076427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40211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020975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2312436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11167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7615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71049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628583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881333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500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81999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1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43683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58813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66297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14551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461765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98832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802181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725540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343734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99587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44549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1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06912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4108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486823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3476458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637265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80518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993780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278054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7145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015333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1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4624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4754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05207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49947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034802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895156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15112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234365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012066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995386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04274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39185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2219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1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85621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657372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548757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7769048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63503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78690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360721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796974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48731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59096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72393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824542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80074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029891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0423663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58678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25186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314573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173519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889535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12228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83236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773458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53237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13230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445198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13845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96142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123097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514641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77402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94424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3422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94534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596816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16699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1489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667179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432409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645078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8602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909286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93905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899641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412956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89125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07849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82119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32329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89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60968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061611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01813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047614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9691716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57162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498297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528398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90248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35062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078259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89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64469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22031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83236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08148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46476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72026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52703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337013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023603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938755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35758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90349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13586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74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37586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23835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297946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4873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186916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84876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04425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65128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418928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969680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29481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0748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733929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37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73337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67665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779762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763708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827042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683614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99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80497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2171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95784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19535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121613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42020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36526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29615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40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08027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69474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319672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165194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9945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693536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94259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454282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136867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40412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64728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090219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539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16945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26844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706945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45923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13282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70183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379142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625983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8127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14495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2427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14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0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81508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11714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821358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70882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82034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221716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308722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377821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93020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23261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429081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508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1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23001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59313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44076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26830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77900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9572712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021199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20835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91500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278433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813406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882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13251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149706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1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71375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05446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22085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48523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192629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505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381382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956844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575004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09116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4817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552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381991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2722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26907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516337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841807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17261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34719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4287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673075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002348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07517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9051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15305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961853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5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9209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40388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574908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009493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33953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7386122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30557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62648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68958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694198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04882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18239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973386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09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09951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24712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68674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454228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93948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72956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874603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80356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893226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875758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28134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01720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436463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552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01736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59523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75306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93090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74474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3386315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375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22380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125609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323891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68061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3395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879208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33326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386224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16238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86998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2829889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62614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10237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337208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13085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68206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819569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20999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62416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022232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889824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754424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213847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6042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0533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528775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320007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48951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34456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726925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5840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93858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76551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7512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35139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8853701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677829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0222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95144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64321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45521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3556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343698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86284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079069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235204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39739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16043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68856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251838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036709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190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51594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539151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5628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6320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42289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86724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062712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507344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61886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4187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386262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871389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92093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0474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052864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58192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98878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654507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36246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049705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1571744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116785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098048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804065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60974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20198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755252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38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794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23717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76061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40074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31580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082601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48370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97069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971748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459076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92636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34430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250922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6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86971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337872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83614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608641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2967706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7687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77826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470953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866365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75667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09428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82286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17217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48168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87199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566887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012304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84977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5404501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21698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34331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113298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261849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377872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21876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7684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21657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695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54987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570745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44221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873396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75261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31771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61095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005193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3067426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71734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51836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47856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224882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947727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02725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647271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252384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48371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231589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016592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84365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88870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819395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43760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371578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8236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476191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623942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68989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168590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04714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263411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217442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9088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82889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632465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354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10162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181707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979598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43652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305764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020954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595865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17330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447808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86855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311509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4592281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442587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011574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206820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38016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638074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1160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79124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73458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566803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23237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853874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6803195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591605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31940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33789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229666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22243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117558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593972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190647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22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29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345187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55065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729017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304708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898543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634003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098056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518226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3811254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00027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70917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6035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61766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3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201684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855503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177847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850088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346862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864329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92836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920500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171443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026975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50715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422803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927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3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502971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352125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5638337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771741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7572807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13658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211849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365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556432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65768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69192</w:t>
            </w: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644891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849056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804963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901542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133771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708233</w:t>
            </w: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662421</w:t>
            </w: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dotted" w:color="auto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060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0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07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9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23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5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27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1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5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19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48" w:type="pct"/>
            <w:tcBorders>
              <w:top w:val="dotted" w:color="auto" w:sz="0" w:space="0"/>
              <w:left w:val="dotted" w:color="auto" w:sz="0" w:space="0"/>
              <w:bottom w:val="single" w:color="4F81BD" w:sz="8" w:space="0"/>
              <w:right w:val="dotted" w:color="auto" w:sz="0" w:space="0"/>
            </w:tcBorders>
            <w:shd w:val="clear" w:color="auto" w:fill="DBE5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</w:tbl>
    <w:p>
      <w:pPr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E60FA6"/>
    <w:rsid w:val="14B0380B"/>
    <w:rsid w:val="1C454369"/>
    <w:rsid w:val="454665E3"/>
    <w:rsid w:val="4685178A"/>
    <w:rsid w:val="7937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5:54:01Z</dcterms:created>
  <dc:creator>王定辉</dc:creator>
  <cp:lastModifiedBy> 万 象</cp:lastModifiedBy>
  <dcterms:modified xsi:type="dcterms:W3CDTF">2022-03-22T16:1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63CF60E31CD4813BF67FCFDB1133BD6</vt:lpwstr>
  </property>
</Properties>
</file>